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876F6" w14:textId="77777777" w:rsidR="00B71B35" w:rsidRPr="00BA47F5" w:rsidRDefault="00B71B35" w:rsidP="00B71B35">
      <w:pPr>
        <w:pStyle w:val="Heading1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 xml:space="preserve">S1: </w:t>
      </w:r>
      <w:r w:rsidRPr="00BA47F5">
        <w:rPr>
          <w:rFonts w:ascii="Times New Roman" w:hAnsi="Times New Roman" w:cs="Times New Roman"/>
          <w:color w:val="auto"/>
          <w:lang w:val="en-US"/>
        </w:rPr>
        <w:t>Scoring card clinical sign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37"/>
        <w:gridCol w:w="3959"/>
        <w:gridCol w:w="3962"/>
        <w:gridCol w:w="3962"/>
      </w:tblGrid>
      <w:tr w:rsidR="00B71B35" w:rsidRPr="00BA47F5" w14:paraId="11638E4A" w14:textId="77777777" w:rsidTr="005146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hideMark/>
          </w:tcPr>
          <w:p w14:paraId="56E88FF6" w14:textId="77777777" w:rsidR="00B71B35" w:rsidRPr="00BA47F5" w:rsidRDefault="00B71B35" w:rsidP="005146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A47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92" w:type="pct"/>
            <w:hideMark/>
          </w:tcPr>
          <w:p w14:paraId="32E7ACFB" w14:textId="77777777" w:rsidR="00B71B35" w:rsidRPr="00BA47F5" w:rsidRDefault="00B71B35" w:rsidP="005146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A4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 signs (0)</w:t>
            </w:r>
          </w:p>
        </w:tc>
        <w:tc>
          <w:tcPr>
            <w:tcW w:w="1393" w:type="pct"/>
            <w:hideMark/>
          </w:tcPr>
          <w:p w14:paraId="7CE3E023" w14:textId="77777777" w:rsidR="00B71B35" w:rsidRPr="00BA47F5" w:rsidRDefault="00B71B35" w:rsidP="005146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A4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ild (1)</w:t>
            </w:r>
          </w:p>
        </w:tc>
        <w:tc>
          <w:tcPr>
            <w:tcW w:w="1393" w:type="pct"/>
            <w:hideMark/>
          </w:tcPr>
          <w:p w14:paraId="4D1A9F71" w14:textId="77777777" w:rsidR="00B71B35" w:rsidRPr="00BA47F5" w:rsidRDefault="00B71B35" w:rsidP="0051464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A4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evere (2)</w:t>
            </w:r>
          </w:p>
        </w:tc>
      </w:tr>
      <w:tr w:rsidR="00B71B35" w:rsidRPr="00BA47F5" w14:paraId="17004417" w14:textId="77777777" w:rsidTr="0051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hideMark/>
          </w:tcPr>
          <w:p w14:paraId="3356775D" w14:textId="77777777" w:rsidR="00B71B35" w:rsidRPr="00BA47F5" w:rsidRDefault="00B71B35" w:rsidP="005146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ental state</w:t>
            </w:r>
          </w:p>
        </w:tc>
        <w:tc>
          <w:tcPr>
            <w:tcW w:w="1392" w:type="pct"/>
            <w:hideMark/>
          </w:tcPr>
          <w:p w14:paraId="172DF365" w14:textId="77777777" w:rsidR="00B71B35" w:rsidRPr="00BA47F5" w:rsidRDefault="00B71B35" w:rsidP="005146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</w:t>
            </w: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</w:t>
            </w: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makes noise, 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ponds</w:t>
            </w: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nvironment</w:t>
            </w: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handling</w:t>
            </w:r>
          </w:p>
        </w:tc>
        <w:tc>
          <w:tcPr>
            <w:tcW w:w="1393" w:type="pct"/>
            <w:hideMark/>
          </w:tcPr>
          <w:p w14:paraId="58DF1D8A" w14:textId="77777777" w:rsidR="00B71B35" w:rsidRPr="00BA47F5" w:rsidRDefault="00B71B35" w:rsidP="005146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</w:t>
            </w:r>
            <w:r w:rsidRPr="00AA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ess active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bulging</w:t>
            </w:r>
            <w:r w:rsidRPr="00AA7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with feathers upright), but 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ponding to environment</w:t>
            </w:r>
          </w:p>
        </w:tc>
        <w:tc>
          <w:tcPr>
            <w:tcW w:w="1393" w:type="pct"/>
            <w:hideMark/>
          </w:tcPr>
          <w:p w14:paraId="027D2BA6" w14:textId="77777777" w:rsidR="00B71B35" w:rsidRPr="00BA47F5" w:rsidRDefault="00B71B35" w:rsidP="005146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o response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to environment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ying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retreating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 hardly to no 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ponse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to handling, sto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ped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eating and drinking</w:t>
            </w:r>
          </w:p>
        </w:tc>
      </w:tr>
      <w:tr w:rsidR="00B71B35" w:rsidRPr="00BA47F5" w14:paraId="64B84CF7" w14:textId="77777777" w:rsidTr="0051464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hideMark/>
          </w:tcPr>
          <w:p w14:paraId="0040F676" w14:textId="77777777" w:rsidR="00B71B35" w:rsidRPr="00BA47F5" w:rsidRDefault="00B71B35" w:rsidP="005146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A4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Head</w:t>
            </w:r>
          </w:p>
        </w:tc>
        <w:tc>
          <w:tcPr>
            <w:tcW w:w="1392" w:type="pct"/>
            <w:hideMark/>
          </w:tcPr>
          <w:p w14:paraId="573BB7A6" w14:textId="77777777" w:rsidR="00B71B35" w:rsidRPr="00BA47F5" w:rsidRDefault="00B71B35" w:rsidP="005146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discharge from nose or </w:t>
            </w: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ye, no red eyes</w:t>
            </w:r>
          </w:p>
        </w:tc>
        <w:tc>
          <w:tcPr>
            <w:tcW w:w="1393" w:type="pct"/>
            <w:hideMark/>
          </w:tcPr>
          <w:p w14:paraId="290150A5" w14:textId="77777777" w:rsidR="00B71B35" w:rsidRPr="00BA47F5" w:rsidRDefault="00B71B35" w:rsidP="005146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Watery to mucous 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scharge from eye and/or nose (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ear st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pe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), red eyes</w:t>
            </w:r>
          </w:p>
        </w:tc>
        <w:tc>
          <w:tcPr>
            <w:tcW w:w="1393" w:type="pct"/>
            <w:hideMark/>
          </w:tcPr>
          <w:p w14:paraId="327F9D0A" w14:textId="77777777" w:rsidR="00B71B35" w:rsidRPr="00BA47F5" w:rsidRDefault="00B71B35" w:rsidP="005146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Seve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ucous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bloody discharge and/or dense red, swollen eyes</w:t>
            </w:r>
          </w:p>
        </w:tc>
      </w:tr>
      <w:tr w:rsidR="00B71B35" w:rsidRPr="00BA47F5" w14:paraId="00F8F8E1" w14:textId="77777777" w:rsidTr="0051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hideMark/>
          </w:tcPr>
          <w:p w14:paraId="0D6D92C0" w14:textId="77777777" w:rsidR="00B71B35" w:rsidRPr="00BA47F5" w:rsidRDefault="00B71B35" w:rsidP="005146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A4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pper airways</w:t>
            </w:r>
          </w:p>
        </w:tc>
        <w:tc>
          <w:tcPr>
            <w:tcW w:w="1392" w:type="pct"/>
            <w:hideMark/>
          </w:tcPr>
          <w:p w14:paraId="3FA37C42" w14:textId="77777777" w:rsidR="00B71B35" w:rsidRPr="00BA47F5" w:rsidRDefault="00B71B35" w:rsidP="005146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No sneezing </w:t>
            </w: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or shak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with </w:t>
            </w: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he head</w:t>
            </w:r>
          </w:p>
        </w:tc>
        <w:tc>
          <w:tcPr>
            <w:tcW w:w="1393" w:type="pct"/>
            <w:hideMark/>
          </w:tcPr>
          <w:p w14:paraId="7DE2C5C4" w14:textId="77777777" w:rsidR="00B71B35" w:rsidRPr="00BA47F5" w:rsidRDefault="00B71B35" w:rsidP="005146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Occasionally sneezing</w:t>
            </w:r>
          </w:p>
        </w:tc>
        <w:tc>
          <w:tcPr>
            <w:tcW w:w="1393" w:type="pct"/>
            <w:hideMark/>
          </w:tcPr>
          <w:p w14:paraId="7FC9EF94" w14:textId="77777777" w:rsidR="00B71B35" w:rsidRPr="00BA47F5" w:rsidRDefault="00B71B35" w:rsidP="005146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Frequent sneezing and shaking of the head</w:t>
            </w:r>
          </w:p>
        </w:tc>
      </w:tr>
      <w:tr w:rsidR="00B71B35" w:rsidRPr="00BA47F5" w14:paraId="24BFA116" w14:textId="77777777" w:rsidTr="0051464C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hideMark/>
          </w:tcPr>
          <w:p w14:paraId="6A7089CE" w14:textId="77777777" w:rsidR="00B71B35" w:rsidRPr="00BA47F5" w:rsidRDefault="00B71B35" w:rsidP="005146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A4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Lower airways</w:t>
            </w:r>
          </w:p>
        </w:tc>
        <w:tc>
          <w:tcPr>
            <w:tcW w:w="1392" w:type="pct"/>
            <w:hideMark/>
          </w:tcPr>
          <w:p w14:paraId="7A639B45" w14:textId="77777777" w:rsidR="00B71B35" w:rsidRPr="00BA47F5" w:rsidRDefault="00B71B35" w:rsidP="005146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creased</w:t>
            </w: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respi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frequency</w:t>
            </w: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or symptoms of shortness of breath</w:t>
            </w:r>
          </w:p>
        </w:tc>
        <w:tc>
          <w:tcPr>
            <w:tcW w:w="1393" w:type="pct"/>
            <w:hideMark/>
          </w:tcPr>
          <w:p w14:paraId="5A489FE6" w14:textId="77777777" w:rsidR="00B71B35" w:rsidRPr="00BA47F5" w:rsidRDefault="00B71B35" w:rsidP="005146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Slightl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creased respi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freq</w:t>
            </w:r>
            <w:bookmarkStart w:id="0" w:name="_GoBack"/>
            <w:bookmarkEnd w:id="0"/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and / or noises such as gargling and grating</w:t>
            </w:r>
          </w:p>
        </w:tc>
        <w:tc>
          <w:tcPr>
            <w:tcW w:w="1393" w:type="pct"/>
            <w:hideMark/>
          </w:tcPr>
          <w:p w14:paraId="2F2B21E2" w14:textId="77777777" w:rsidR="00B71B35" w:rsidRPr="00BA47F5" w:rsidRDefault="00B71B35" w:rsidP="005146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Clearl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ncreased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breathi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frequency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 open mouth, stretched neck, symptoms of shortness of breath, noises such as gargling and 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tli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g</w:t>
            </w:r>
          </w:p>
        </w:tc>
      </w:tr>
      <w:tr w:rsidR="00B71B35" w:rsidRPr="00BA47F5" w14:paraId="66AA31E9" w14:textId="77777777" w:rsidTr="005146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hideMark/>
          </w:tcPr>
          <w:p w14:paraId="6693957E" w14:textId="77777777" w:rsidR="00B71B35" w:rsidRPr="00BA47F5" w:rsidRDefault="00B71B35" w:rsidP="005146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ait and balance</w:t>
            </w:r>
          </w:p>
        </w:tc>
        <w:tc>
          <w:tcPr>
            <w:tcW w:w="1392" w:type="pct"/>
            <w:hideMark/>
          </w:tcPr>
          <w:p w14:paraId="46DAEE12" w14:textId="77777777" w:rsidR="00B71B35" w:rsidRPr="00BA47F5" w:rsidRDefault="00B71B35" w:rsidP="005146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</w:t>
            </w: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ormal gait, no uncoordinated movements 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remors</w:t>
            </w:r>
          </w:p>
        </w:tc>
        <w:tc>
          <w:tcPr>
            <w:tcW w:w="1393" w:type="pct"/>
            <w:hideMark/>
          </w:tcPr>
          <w:p w14:paraId="57EC0693" w14:textId="77777777" w:rsidR="00B71B35" w:rsidRPr="00BA47F5" w:rsidRDefault="00B71B35" w:rsidP="005146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Difficulty with coordination when standing up, can walk but seems to have more difficulty with coordination of movements</w:t>
            </w:r>
          </w:p>
        </w:tc>
        <w:tc>
          <w:tcPr>
            <w:tcW w:w="1393" w:type="pct"/>
            <w:hideMark/>
          </w:tcPr>
          <w:p w14:paraId="14C50DAC" w14:textId="77777777" w:rsidR="00B71B35" w:rsidRPr="00BA47F5" w:rsidRDefault="00B71B35" w:rsidP="0051464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Disturbed balance, difficulty walking or paralysis, twisted neck, walking in circles, severe muscle tremors</w:t>
            </w:r>
          </w:p>
        </w:tc>
      </w:tr>
      <w:tr w:rsidR="00B71B35" w:rsidRPr="00BA47F5" w14:paraId="09F6220F" w14:textId="77777777" w:rsidTr="0051464C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" w:type="pct"/>
            <w:hideMark/>
          </w:tcPr>
          <w:p w14:paraId="2A499ADA" w14:textId="77777777" w:rsidR="00B71B35" w:rsidRPr="00BA47F5" w:rsidRDefault="00B71B35" w:rsidP="0051464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BA47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Feces</w:t>
            </w:r>
          </w:p>
        </w:tc>
        <w:tc>
          <w:tcPr>
            <w:tcW w:w="1392" w:type="pct"/>
            <w:hideMark/>
          </w:tcPr>
          <w:p w14:paraId="64C6638D" w14:textId="77777777" w:rsidR="00B71B35" w:rsidRPr="00BA47F5" w:rsidRDefault="00B71B35" w:rsidP="005146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Normal chicke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feces</w:t>
            </w:r>
            <w:r w:rsidRPr="004A77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 no abnormal consistency or color</w:t>
            </w:r>
          </w:p>
        </w:tc>
        <w:tc>
          <w:tcPr>
            <w:tcW w:w="1393" w:type="pct"/>
            <w:hideMark/>
          </w:tcPr>
          <w:p w14:paraId="29E60791" w14:textId="77777777" w:rsidR="00B71B35" w:rsidRPr="00BA47F5" w:rsidRDefault="00B71B35" w:rsidP="005146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Feces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normal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color (green to yellow) and/or consistency (wetter)</w:t>
            </w:r>
          </w:p>
        </w:tc>
        <w:tc>
          <w:tcPr>
            <w:tcW w:w="1393" w:type="pct"/>
            <w:hideMark/>
          </w:tcPr>
          <w:p w14:paraId="78BD1C5D" w14:textId="77777777" w:rsidR="00B71B35" w:rsidRPr="00BA47F5" w:rsidRDefault="00B71B35" w:rsidP="0051464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Feces</w:t>
            </w:r>
            <w:r w:rsidRPr="004B3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with abnormal color, consistency and quantity, presence of blood</w:t>
            </w:r>
          </w:p>
        </w:tc>
      </w:tr>
    </w:tbl>
    <w:p w14:paraId="4285601B" w14:textId="77777777" w:rsidR="00515A79" w:rsidRDefault="00515A79"/>
    <w:sectPr w:rsidR="00515A79" w:rsidSect="00B71B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71B35"/>
    <w:rsid w:val="00515A79"/>
    <w:rsid w:val="00B71B35"/>
    <w:rsid w:val="00BD38E6"/>
    <w:rsid w:val="00BE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3414F"/>
  <w15:chartTrackingRefBased/>
  <w15:docId w15:val="{4CB336DF-2F9C-4AC0-9D7F-259E17D01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71B35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71B35"/>
    <w:pPr>
      <w:keepNext/>
      <w:keepLines/>
      <w:spacing w:before="240" w:after="0" w:line="302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B3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B71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B35"/>
    <w:rPr>
      <w:sz w:val="20"/>
      <w:szCs w:val="20"/>
    </w:rPr>
  </w:style>
  <w:style w:type="table" w:styleId="PlainTable2">
    <w:name w:val="Plain Table 2"/>
    <w:basedOn w:val="TableNormal"/>
    <w:uiPriority w:val="42"/>
    <w:rsid w:val="00B71B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71B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B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9693DDEBB9234399FE2DF0744C4585" ma:contentTypeVersion="13" ma:contentTypeDescription="Een nieuw document maken." ma:contentTypeScope="" ma:versionID="695f8acd1cf02f800675a5db4cbdfb88">
  <xsd:schema xmlns:xsd="http://www.w3.org/2001/XMLSchema" xmlns:xs="http://www.w3.org/2001/XMLSchema" xmlns:p="http://schemas.microsoft.com/office/2006/metadata/properties" xmlns:ns3="d2b4e786-30d2-4c2c-8967-087d16987aff" xmlns:ns4="8ea29b0d-3347-4137-a513-a85c127b091c" targetNamespace="http://schemas.microsoft.com/office/2006/metadata/properties" ma:root="true" ma:fieldsID="d20b12e474107f073f4ed73e8b8a170a" ns3:_="" ns4:_="">
    <xsd:import namespace="d2b4e786-30d2-4c2c-8967-087d16987aff"/>
    <xsd:import namespace="8ea29b0d-3347-4137-a513-a85c127b09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4e786-30d2-4c2c-8967-087d16987a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a29b0d-3347-4137-a513-a85c127b09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DA4E7E2-4CDA-4BEE-9846-60A011D872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b4e786-30d2-4c2c-8967-087d16987aff"/>
    <ds:schemaRef ds:uri="8ea29b0d-3347-4137-a513-a85c127b09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7F01BCA-5283-4C0F-BE62-65B0817E665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008FFC-1B62-4BCC-905D-1BA7F8664BF6}">
  <ds:schemaRefs>
    <ds:schemaRef ds:uri="http://schemas.microsoft.com/office/2006/metadata/properties"/>
    <ds:schemaRef ds:uri="8ea29b0d-3347-4137-a513-a85c127b091c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d2b4e786-30d2-4c2c-8967-087d16987aff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BD58C84.dotm</Template>
  <TotalTime>2</TotalTime>
  <Pages>1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ne, Marloes</dc:creator>
  <cp:keywords/>
  <dc:description/>
  <cp:lastModifiedBy>Heijne, Marloes</cp:lastModifiedBy>
  <cp:revision>1</cp:revision>
  <dcterms:created xsi:type="dcterms:W3CDTF">2021-02-19T13:44:00Z</dcterms:created>
  <dcterms:modified xsi:type="dcterms:W3CDTF">2021-02-19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9693DDEBB9234399FE2DF0744C4585</vt:lpwstr>
  </property>
</Properties>
</file>